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C37C9" w14:textId="5179686A" w:rsidR="00B62E2A" w:rsidRPr="00002F61" w:rsidRDefault="007B3BE5" w:rsidP="00B62E2A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 </w:t>
      </w:r>
      <w:r w:rsidR="002708BE" w:rsidRPr="00002F61">
        <w:rPr>
          <w:rFonts w:ascii="Arial" w:hAnsi="Arial" w:cs="Arial"/>
          <w:b/>
        </w:rPr>
        <w:t>COVID-19</w:t>
      </w:r>
      <w:r w:rsidR="002708BE" w:rsidRPr="00002F61">
        <w:rPr>
          <w:rFonts w:ascii="Arial" w:hAnsi="Arial" w:cs="Arial"/>
        </w:rPr>
        <w:t xml:space="preserve"> </w:t>
      </w:r>
      <w:r w:rsidR="00B35382" w:rsidRPr="00002F61">
        <w:rPr>
          <w:rFonts w:ascii="Arial" w:hAnsi="Arial" w:cs="Arial"/>
        </w:rPr>
        <w:t>screening check list 1</w:t>
      </w:r>
    </w:p>
    <w:p w14:paraId="4D4EDEEA" w14:textId="77777777" w:rsidR="00CA5AF9" w:rsidRPr="00002F61" w:rsidRDefault="00CA5AF9" w:rsidP="00B62E2A">
      <w:pPr>
        <w:jc w:val="center"/>
        <w:rPr>
          <w:rFonts w:ascii="Arial" w:hAnsi="Arial" w:cs="Arial"/>
        </w:rPr>
      </w:pPr>
    </w:p>
    <w:tbl>
      <w:tblPr>
        <w:tblStyle w:val="TableGrid"/>
        <w:tblW w:w="9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"/>
        <w:gridCol w:w="5570"/>
        <w:gridCol w:w="270"/>
        <w:gridCol w:w="2835"/>
      </w:tblGrid>
      <w:tr w:rsidR="00CA5AF9" w:rsidRPr="00002F61" w14:paraId="7C736A70" w14:textId="77777777" w:rsidTr="00493E28">
        <w:tc>
          <w:tcPr>
            <w:tcW w:w="568" w:type="dxa"/>
            <w:vAlign w:val="center"/>
          </w:tcPr>
          <w:p w14:paraId="51E37FD4" w14:textId="77777777" w:rsidR="00CA5AF9" w:rsidRPr="00002F61" w:rsidRDefault="00CA5AF9" w:rsidP="001467E8">
            <w:pPr>
              <w:ind w:left="-450" w:firstLine="450"/>
              <w:rPr>
                <w:rFonts w:ascii="Arial" w:hAnsi="Arial" w:cs="Arial"/>
              </w:rPr>
            </w:pPr>
          </w:p>
          <w:p w14:paraId="1FABC275" w14:textId="77777777" w:rsidR="00CA5AF9" w:rsidRPr="00002F61" w:rsidRDefault="00CA5AF9" w:rsidP="001467E8">
            <w:pPr>
              <w:ind w:left="-450" w:firstLine="450"/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01</w:t>
            </w:r>
          </w:p>
        </w:tc>
        <w:tc>
          <w:tcPr>
            <w:tcW w:w="5570" w:type="dxa"/>
            <w:vAlign w:val="center"/>
          </w:tcPr>
          <w:p w14:paraId="1B4FBF33" w14:textId="77777777" w:rsidR="00CA5AF9" w:rsidRPr="00002F61" w:rsidRDefault="00CA5AF9" w:rsidP="001467E8">
            <w:pPr>
              <w:ind w:left="-450"/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       </w:t>
            </w:r>
          </w:p>
          <w:p w14:paraId="5D66BFF2" w14:textId="4CEB6842" w:rsidR="00CA5AF9" w:rsidRPr="00002F61" w:rsidRDefault="00CA5AF9" w:rsidP="001467E8">
            <w:pPr>
              <w:ind w:left="-450"/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       Current address: from an endemic area                                                          </w:t>
            </w:r>
            <w:proofErr w:type="spellStart"/>
            <w:proofErr w:type="gramStart"/>
            <w:r w:rsidRPr="00002F61">
              <w:rPr>
                <w:rFonts w:ascii="Arial" w:hAnsi="Arial" w:cs="Arial"/>
              </w:rPr>
              <w:t>es</w:t>
            </w:r>
            <w:proofErr w:type="spellEnd"/>
            <w:r w:rsidRPr="00002F61">
              <w:rPr>
                <w:rFonts w:ascii="Arial" w:hAnsi="Arial" w:cs="Arial"/>
              </w:rPr>
              <w:t>)  (</w:t>
            </w:r>
            <w:proofErr w:type="gramEnd"/>
            <w:r w:rsidR="00286CFC">
              <w:rPr>
                <w:rFonts w:ascii="Arial" w:hAnsi="Arial" w:cs="Arial"/>
                <w:b/>
              </w:rPr>
              <w:t>I</w:t>
            </w:r>
            <w:r w:rsidRPr="00286CFC">
              <w:rPr>
                <w:rFonts w:ascii="Arial" w:hAnsi="Arial" w:cs="Arial"/>
                <w:b/>
              </w:rPr>
              <w:t>f yes</w:t>
            </w:r>
            <w:r w:rsidRPr="00002F61">
              <w:rPr>
                <w:rFonts w:ascii="Arial" w:hAnsi="Arial" w:cs="Arial"/>
              </w:rPr>
              <w:t>) specify…………………………………………….</w:t>
            </w:r>
          </w:p>
        </w:tc>
        <w:tc>
          <w:tcPr>
            <w:tcW w:w="270" w:type="dxa"/>
          </w:tcPr>
          <w:p w14:paraId="5DDD148F" w14:textId="77777777" w:rsidR="00CA5AF9" w:rsidRPr="00002F61" w:rsidRDefault="00CA5AF9" w:rsidP="001467E8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Align w:val="center"/>
          </w:tcPr>
          <w:p w14:paraId="026CCF8B" w14:textId="33CD164B" w:rsidR="00CA5AF9" w:rsidRDefault="00CA5AF9" w:rsidP="001467E8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Yes </w:t>
            </w:r>
            <w:r>
              <w:rPr>
                <w:rFonts w:ascii="Arial" w:hAnsi="Arial" w:cs="Arial"/>
              </w:rPr>
              <w:t xml:space="preserve">            No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CA5AF9" w14:paraId="1BFF6767" w14:textId="77777777" w:rsidTr="007B3BE5">
              <w:trPr>
                <w:trHeight w:val="273"/>
              </w:trPr>
              <w:tc>
                <w:tcPr>
                  <w:tcW w:w="313" w:type="dxa"/>
                </w:tcPr>
                <w:p w14:paraId="2362AFCF" w14:textId="77777777" w:rsidR="00CA5AF9" w:rsidRDefault="00CA5AF9" w:rsidP="007B3BE5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center" w:tblpY="-28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CA5AF9" w14:paraId="74DAA659" w14:textId="77777777" w:rsidTr="00CA5AF9">
              <w:trPr>
                <w:trHeight w:val="273"/>
              </w:trPr>
              <w:tc>
                <w:tcPr>
                  <w:tcW w:w="313" w:type="dxa"/>
                </w:tcPr>
                <w:p w14:paraId="03A53B25" w14:textId="77777777" w:rsidR="00CA5AF9" w:rsidRDefault="00CA5AF9" w:rsidP="00CA5AF9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14:paraId="3F496A89" w14:textId="5F7AD280" w:rsidR="00CA5AF9" w:rsidRDefault="00CA5AF9" w:rsidP="001467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  <w:p w14:paraId="49DE9E80" w14:textId="1B6439AE" w:rsidR="00CA5AF9" w:rsidRPr="00002F61" w:rsidRDefault="00CA5AF9" w:rsidP="007B3BE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      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</w:tc>
      </w:tr>
      <w:tr w:rsidR="00CA5AF9" w:rsidRPr="00002F61" w14:paraId="213350BA" w14:textId="77777777" w:rsidTr="00493E28">
        <w:tc>
          <w:tcPr>
            <w:tcW w:w="568" w:type="dxa"/>
            <w:vAlign w:val="center"/>
          </w:tcPr>
          <w:p w14:paraId="72C75800" w14:textId="77777777" w:rsidR="00CA5AF9" w:rsidRPr="00002F61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02</w:t>
            </w:r>
          </w:p>
        </w:tc>
        <w:tc>
          <w:tcPr>
            <w:tcW w:w="5570" w:type="dxa"/>
            <w:vAlign w:val="center"/>
          </w:tcPr>
          <w:p w14:paraId="6487E804" w14:textId="77777777" w:rsidR="00CA5AF9" w:rsidRPr="00002F61" w:rsidRDefault="00CA5AF9" w:rsidP="00CA5AF9">
            <w:pPr>
              <w:rPr>
                <w:rFonts w:ascii="Arial" w:hAnsi="Arial" w:cs="Arial"/>
              </w:rPr>
            </w:pPr>
          </w:p>
          <w:p w14:paraId="4CDCD092" w14:textId="77777777" w:rsidR="00CA5AF9" w:rsidRPr="00002F61" w:rsidRDefault="00CA5AF9" w:rsidP="00CA5AF9">
            <w:pPr>
              <w:rPr>
                <w:rFonts w:ascii="Arial" w:hAnsi="Arial" w:cs="Arial"/>
              </w:rPr>
            </w:pPr>
          </w:p>
          <w:p w14:paraId="4E3A5930" w14:textId="4DCB8FDF" w:rsidR="00CA5AF9" w:rsidRPr="00002F61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Travel history from abroad within 1 month                                                   </w:t>
            </w:r>
          </w:p>
          <w:p w14:paraId="2F7C72B6" w14:textId="597630CF" w:rsidR="00CA5AF9" w:rsidRPr="00002F61" w:rsidRDefault="00286CFC" w:rsidP="00CA5A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286CFC">
              <w:rPr>
                <w:rFonts w:ascii="Arial" w:hAnsi="Arial" w:cs="Arial"/>
                <w:b/>
              </w:rPr>
              <w:t>I</w:t>
            </w:r>
            <w:r w:rsidR="00CA5AF9" w:rsidRPr="00286CFC">
              <w:rPr>
                <w:rFonts w:ascii="Arial" w:hAnsi="Arial" w:cs="Arial"/>
                <w:b/>
              </w:rPr>
              <w:t xml:space="preserve">f </w:t>
            </w:r>
            <w:proofErr w:type="gramStart"/>
            <w:r w:rsidR="00CA5AF9" w:rsidRPr="00286CFC">
              <w:rPr>
                <w:rFonts w:ascii="Arial" w:hAnsi="Arial" w:cs="Arial"/>
                <w:b/>
              </w:rPr>
              <w:t>yes</w:t>
            </w:r>
            <w:r>
              <w:rPr>
                <w:rFonts w:ascii="Arial" w:hAnsi="Arial" w:cs="Arial"/>
              </w:rPr>
              <w:t>)</w:t>
            </w:r>
            <w:r w:rsidR="00CA5AF9" w:rsidRPr="00002F61">
              <w:rPr>
                <w:rFonts w:ascii="Arial" w:hAnsi="Arial" w:cs="Arial"/>
              </w:rPr>
              <w:t>specify</w:t>
            </w:r>
            <w:proofErr w:type="gramEnd"/>
            <w:r w:rsidR="00CA5AF9" w:rsidRPr="00002F61">
              <w:rPr>
                <w:rFonts w:ascii="Arial" w:hAnsi="Arial" w:cs="Arial"/>
              </w:rPr>
              <w:t>………………………………………………</w:t>
            </w:r>
          </w:p>
        </w:tc>
        <w:tc>
          <w:tcPr>
            <w:tcW w:w="270" w:type="dxa"/>
            <w:vAlign w:val="center"/>
          </w:tcPr>
          <w:p w14:paraId="667873E9" w14:textId="77777777" w:rsidR="00CA5AF9" w:rsidRDefault="00CA5AF9" w:rsidP="00CA5AF9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Align w:val="center"/>
          </w:tcPr>
          <w:p w14:paraId="118F9B8B" w14:textId="056A9F93" w:rsidR="00CA5AF9" w:rsidRDefault="00CA5AF9" w:rsidP="00CA5AF9">
            <w:pPr>
              <w:rPr>
                <w:rFonts w:ascii="Arial" w:hAnsi="Arial" w:cs="Arial"/>
              </w:rPr>
            </w:pPr>
          </w:p>
          <w:p w14:paraId="10D130B5" w14:textId="77777777" w:rsidR="00CA5AF9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Yes </w:t>
            </w:r>
            <w:r>
              <w:rPr>
                <w:rFonts w:ascii="Arial" w:hAnsi="Arial" w:cs="Arial"/>
              </w:rPr>
              <w:t xml:space="preserve">            No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CA5AF9" w14:paraId="5A3CD5AF" w14:textId="77777777" w:rsidTr="00EA1646">
              <w:trPr>
                <w:trHeight w:val="273"/>
              </w:trPr>
              <w:tc>
                <w:tcPr>
                  <w:tcW w:w="313" w:type="dxa"/>
                </w:tcPr>
                <w:p w14:paraId="44465BCE" w14:textId="77777777" w:rsidR="00CA5AF9" w:rsidRDefault="00CA5AF9" w:rsidP="00CA5AF9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center" w:tblpY="-28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CA5AF9" w14:paraId="777A6642" w14:textId="77777777" w:rsidTr="00EA1646">
              <w:trPr>
                <w:trHeight w:val="273"/>
              </w:trPr>
              <w:tc>
                <w:tcPr>
                  <w:tcW w:w="313" w:type="dxa"/>
                </w:tcPr>
                <w:p w14:paraId="6ADE9155" w14:textId="77777777" w:rsidR="00CA5AF9" w:rsidRDefault="00CA5AF9" w:rsidP="00CA5AF9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14:paraId="2DB1DFE6" w14:textId="77777777" w:rsidR="00CA5AF9" w:rsidRDefault="00CA5AF9" w:rsidP="00CA5A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  <w:p w14:paraId="544975A6" w14:textId="1BE74004" w:rsidR="00CA5AF9" w:rsidRPr="00002F61" w:rsidRDefault="00CA5AF9" w:rsidP="00CA5A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      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</w:tc>
      </w:tr>
      <w:tr w:rsidR="008C5DAB" w:rsidRPr="00002F61" w14:paraId="5386FC4B" w14:textId="77777777" w:rsidTr="00493E28">
        <w:tc>
          <w:tcPr>
            <w:tcW w:w="568" w:type="dxa"/>
            <w:vAlign w:val="center"/>
          </w:tcPr>
          <w:p w14:paraId="48ACA6DE" w14:textId="77777777" w:rsidR="008C5DAB" w:rsidRPr="00002F61" w:rsidRDefault="008C5DAB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03</w:t>
            </w:r>
          </w:p>
        </w:tc>
        <w:tc>
          <w:tcPr>
            <w:tcW w:w="5570" w:type="dxa"/>
            <w:vAlign w:val="center"/>
          </w:tcPr>
          <w:p w14:paraId="33BB85B8" w14:textId="77777777" w:rsidR="008C5DAB" w:rsidRPr="00002F61" w:rsidRDefault="008C5DAB" w:rsidP="00CA5AF9">
            <w:pPr>
              <w:rPr>
                <w:rFonts w:ascii="Arial" w:hAnsi="Arial" w:cs="Arial"/>
              </w:rPr>
            </w:pPr>
          </w:p>
          <w:p w14:paraId="3C05C52D" w14:textId="46478B86" w:rsidR="008C5DAB" w:rsidRPr="00002F61" w:rsidRDefault="008C5DAB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Travel to an endemic/isolated area, within 1 month                                    </w:t>
            </w:r>
          </w:p>
          <w:p w14:paraId="446A2750" w14:textId="5C49CB42" w:rsidR="008C5DAB" w:rsidRPr="00002F61" w:rsidRDefault="008C5DAB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 (</w:t>
            </w:r>
            <w:r w:rsidR="00286CFC">
              <w:rPr>
                <w:rFonts w:ascii="Arial" w:hAnsi="Arial" w:cs="Arial"/>
                <w:b/>
              </w:rPr>
              <w:t>I</w:t>
            </w:r>
            <w:r w:rsidRPr="00286CFC">
              <w:rPr>
                <w:rFonts w:ascii="Arial" w:hAnsi="Arial" w:cs="Arial"/>
                <w:b/>
              </w:rPr>
              <w:t xml:space="preserve">f </w:t>
            </w:r>
            <w:proofErr w:type="gramStart"/>
            <w:r w:rsidRPr="00286CFC">
              <w:rPr>
                <w:rFonts w:ascii="Arial" w:hAnsi="Arial" w:cs="Arial"/>
                <w:b/>
              </w:rPr>
              <w:t>yes</w:t>
            </w:r>
            <w:r w:rsidR="00286CFC">
              <w:rPr>
                <w:rFonts w:ascii="Arial" w:hAnsi="Arial" w:cs="Arial"/>
              </w:rPr>
              <w:t>)specify</w:t>
            </w:r>
            <w:proofErr w:type="gramEnd"/>
            <w:r w:rsidR="00286CFC">
              <w:rPr>
                <w:rFonts w:ascii="Arial" w:hAnsi="Arial" w:cs="Arial"/>
              </w:rPr>
              <w:t xml:space="preserve"> ….</w:t>
            </w:r>
            <w:r w:rsidRPr="00002F61">
              <w:rPr>
                <w:rFonts w:ascii="Arial" w:hAnsi="Arial" w:cs="Arial"/>
              </w:rPr>
              <w:t>…………………………………………</w:t>
            </w:r>
          </w:p>
        </w:tc>
        <w:tc>
          <w:tcPr>
            <w:tcW w:w="270" w:type="dxa"/>
          </w:tcPr>
          <w:p w14:paraId="44A87C13" w14:textId="77777777" w:rsidR="008C5DAB" w:rsidRPr="00002F61" w:rsidRDefault="008C5DAB" w:rsidP="00CA5AF9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Align w:val="center"/>
          </w:tcPr>
          <w:p w14:paraId="3FB8DDE9" w14:textId="5AD6E137" w:rsidR="008C5DAB" w:rsidRDefault="008C5DAB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Yes </w:t>
            </w:r>
            <w:r>
              <w:rPr>
                <w:rFonts w:ascii="Arial" w:hAnsi="Arial" w:cs="Arial"/>
              </w:rPr>
              <w:t xml:space="preserve">            No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8C5DAB" w14:paraId="7844E6B3" w14:textId="77777777" w:rsidTr="00EA1646">
              <w:trPr>
                <w:trHeight w:val="273"/>
              </w:trPr>
              <w:tc>
                <w:tcPr>
                  <w:tcW w:w="313" w:type="dxa"/>
                </w:tcPr>
                <w:p w14:paraId="32260970" w14:textId="77777777" w:rsidR="008C5DAB" w:rsidRDefault="008C5DAB" w:rsidP="00CA5AF9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center" w:tblpY="-28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8C5DAB" w14:paraId="468F7426" w14:textId="77777777" w:rsidTr="00EA1646">
              <w:trPr>
                <w:trHeight w:val="273"/>
              </w:trPr>
              <w:tc>
                <w:tcPr>
                  <w:tcW w:w="313" w:type="dxa"/>
                </w:tcPr>
                <w:p w14:paraId="06535924" w14:textId="77777777" w:rsidR="008C5DAB" w:rsidRDefault="008C5DAB" w:rsidP="00CA5AF9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14:paraId="0867A6E1" w14:textId="77777777" w:rsidR="008C5DAB" w:rsidRDefault="008C5DAB" w:rsidP="00CA5A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  <w:p w14:paraId="37730B58" w14:textId="0B79CDBF" w:rsidR="008C5DAB" w:rsidRPr="00002F61" w:rsidRDefault="008C5DAB" w:rsidP="00CA5A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      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</w:tc>
      </w:tr>
      <w:tr w:rsidR="008C5DAB" w:rsidRPr="00002F61" w14:paraId="0443A7F8" w14:textId="743C8EB2" w:rsidTr="00493E28">
        <w:tc>
          <w:tcPr>
            <w:tcW w:w="568" w:type="dxa"/>
            <w:vAlign w:val="center"/>
          </w:tcPr>
          <w:p w14:paraId="7C89B477" w14:textId="55CB8461" w:rsidR="008C5DAB" w:rsidRPr="00002F61" w:rsidRDefault="008C5DAB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04</w:t>
            </w:r>
          </w:p>
        </w:tc>
        <w:tc>
          <w:tcPr>
            <w:tcW w:w="5570" w:type="dxa"/>
            <w:vAlign w:val="center"/>
          </w:tcPr>
          <w:p w14:paraId="4686CDEE" w14:textId="77777777" w:rsidR="008C5DAB" w:rsidRPr="00002F61" w:rsidRDefault="008C5DAB" w:rsidP="00CA5AF9">
            <w:pPr>
              <w:rPr>
                <w:rFonts w:ascii="Arial" w:hAnsi="Arial" w:cs="Arial"/>
              </w:rPr>
            </w:pPr>
          </w:p>
          <w:p w14:paraId="3C9709D0" w14:textId="77777777" w:rsidR="008C5DAB" w:rsidRPr="00002F61" w:rsidRDefault="008C5DAB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Contact history with a Covid-19 positive patient or quarantined person      </w:t>
            </w:r>
          </w:p>
          <w:p w14:paraId="09604F0D" w14:textId="77777777" w:rsidR="008C5DAB" w:rsidRPr="00002F61" w:rsidRDefault="008C5DAB" w:rsidP="00CA5AF9">
            <w:pPr>
              <w:tabs>
                <w:tab w:val="left" w:pos="390"/>
                <w:tab w:val="center" w:pos="5400"/>
              </w:tabs>
              <w:rPr>
                <w:rFonts w:ascii="Arial" w:hAnsi="Arial" w:cs="Arial"/>
                <w:b/>
              </w:rPr>
            </w:pPr>
            <w:r w:rsidRPr="00002F61">
              <w:rPr>
                <w:rFonts w:ascii="Arial" w:hAnsi="Arial" w:cs="Arial"/>
                <w:b/>
              </w:rPr>
              <w:t>If yes,</w:t>
            </w:r>
          </w:p>
        </w:tc>
        <w:tc>
          <w:tcPr>
            <w:tcW w:w="270" w:type="dxa"/>
          </w:tcPr>
          <w:p w14:paraId="1668B651" w14:textId="77777777" w:rsidR="008C5DAB" w:rsidRPr="00002F61" w:rsidRDefault="008C5DAB" w:rsidP="00CA5AF9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Align w:val="center"/>
          </w:tcPr>
          <w:p w14:paraId="3B846D24" w14:textId="77777777" w:rsidR="008C5DAB" w:rsidRDefault="008C5DAB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Yes </w:t>
            </w:r>
            <w:r>
              <w:rPr>
                <w:rFonts w:ascii="Arial" w:hAnsi="Arial" w:cs="Arial"/>
              </w:rPr>
              <w:t xml:space="preserve">            No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8C5DAB" w14:paraId="76635BF7" w14:textId="77777777" w:rsidTr="00EA1646">
              <w:trPr>
                <w:trHeight w:val="273"/>
              </w:trPr>
              <w:tc>
                <w:tcPr>
                  <w:tcW w:w="313" w:type="dxa"/>
                </w:tcPr>
                <w:p w14:paraId="625BCA0E" w14:textId="77777777" w:rsidR="008C5DAB" w:rsidRDefault="008C5DAB" w:rsidP="00CA5AF9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center" w:tblpY="-28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8C5DAB" w14:paraId="1B3315AE" w14:textId="77777777" w:rsidTr="00EA1646">
              <w:trPr>
                <w:trHeight w:val="273"/>
              </w:trPr>
              <w:tc>
                <w:tcPr>
                  <w:tcW w:w="313" w:type="dxa"/>
                </w:tcPr>
                <w:p w14:paraId="5CCC0D9D" w14:textId="77777777" w:rsidR="008C5DAB" w:rsidRDefault="008C5DAB" w:rsidP="00CA5AF9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14:paraId="11D37F4B" w14:textId="77777777" w:rsidR="008C5DAB" w:rsidRDefault="008C5DAB" w:rsidP="00CA5A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  <w:p w14:paraId="4EC55B12" w14:textId="79C713DE" w:rsidR="008C5DAB" w:rsidRPr="00002F61" w:rsidRDefault="008C5DAB" w:rsidP="00CA5A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      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</w:tc>
      </w:tr>
      <w:tr w:rsidR="00CA5AF9" w:rsidRPr="00002F61" w14:paraId="3617F217" w14:textId="77777777" w:rsidTr="00493E28">
        <w:tc>
          <w:tcPr>
            <w:tcW w:w="568" w:type="dxa"/>
            <w:vAlign w:val="center"/>
          </w:tcPr>
          <w:p w14:paraId="328F942F" w14:textId="77777777" w:rsidR="00CA5AF9" w:rsidRPr="00002F61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4.1</w:t>
            </w:r>
          </w:p>
        </w:tc>
        <w:tc>
          <w:tcPr>
            <w:tcW w:w="5570" w:type="dxa"/>
            <w:vAlign w:val="center"/>
          </w:tcPr>
          <w:p w14:paraId="4934A6AA" w14:textId="77777777" w:rsidR="00CA5AF9" w:rsidRPr="00002F61" w:rsidRDefault="00CA5AF9" w:rsidP="00CA5AF9">
            <w:pPr>
              <w:rPr>
                <w:rFonts w:ascii="Arial" w:hAnsi="Arial" w:cs="Arial"/>
              </w:rPr>
            </w:pPr>
          </w:p>
          <w:p w14:paraId="03EAAE90" w14:textId="77777777" w:rsidR="00CA5AF9" w:rsidRPr="00002F61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Availability of certification of successful completion of COVID-19 self-quarantine process     </w:t>
            </w:r>
          </w:p>
        </w:tc>
        <w:tc>
          <w:tcPr>
            <w:tcW w:w="270" w:type="dxa"/>
          </w:tcPr>
          <w:p w14:paraId="53FB4EAD" w14:textId="77777777" w:rsidR="00CA5AF9" w:rsidRPr="00002F61" w:rsidRDefault="00CA5AF9" w:rsidP="00CA5AF9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Align w:val="center"/>
          </w:tcPr>
          <w:p w14:paraId="1782B19B" w14:textId="4A26F7C0" w:rsidR="00CA5AF9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Yes </w:t>
            </w:r>
            <w:r>
              <w:rPr>
                <w:rFonts w:ascii="Arial" w:hAnsi="Arial" w:cs="Arial"/>
              </w:rPr>
              <w:t xml:space="preserve">            No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CA5AF9" w14:paraId="4CDE2C22" w14:textId="77777777" w:rsidTr="00EA1646">
              <w:trPr>
                <w:trHeight w:val="273"/>
              </w:trPr>
              <w:tc>
                <w:tcPr>
                  <w:tcW w:w="313" w:type="dxa"/>
                </w:tcPr>
                <w:p w14:paraId="0BE43551" w14:textId="77777777" w:rsidR="00CA5AF9" w:rsidRDefault="00CA5AF9" w:rsidP="00CA5AF9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center" w:tblpY="-28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CA5AF9" w14:paraId="4E778AB9" w14:textId="77777777" w:rsidTr="00EA1646">
              <w:trPr>
                <w:trHeight w:val="273"/>
              </w:trPr>
              <w:tc>
                <w:tcPr>
                  <w:tcW w:w="313" w:type="dxa"/>
                </w:tcPr>
                <w:p w14:paraId="024FE7AD" w14:textId="77777777" w:rsidR="00CA5AF9" w:rsidRDefault="00CA5AF9" w:rsidP="00CA5AF9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14:paraId="5B11C1DC" w14:textId="77777777" w:rsidR="00CA5AF9" w:rsidRDefault="00CA5AF9" w:rsidP="00CA5A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  <w:p w14:paraId="5D3785E1" w14:textId="5346FFEB" w:rsidR="00CA5AF9" w:rsidRPr="00002F61" w:rsidRDefault="00CA5AF9" w:rsidP="00CA5A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      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</w:tc>
      </w:tr>
      <w:tr w:rsidR="00CA5AF9" w:rsidRPr="00002F61" w14:paraId="08EBC8AD" w14:textId="77777777" w:rsidTr="00493E28">
        <w:tc>
          <w:tcPr>
            <w:tcW w:w="568" w:type="dxa"/>
            <w:vAlign w:val="center"/>
          </w:tcPr>
          <w:p w14:paraId="4FAF1EAB" w14:textId="77777777" w:rsidR="00CA5AF9" w:rsidRPr="00002F61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4.2</w:t>
            </w:r>
          </w:p>
        </w:tc>
        <w:tc>
          <w:tcPr>
            <w:tcW w:w="5570" w:type="dxa"/>
            <w:vAlign w:val="center"/>
          </w:tcPr>
          <w:p w14:paraId="0C385673" w14:textId="77777777" w:rsidR="00CA5AF9" w:rsidRPr="00002F61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Time period of quarantine                                 </w:t>
            </w:r>
          </w:p>
        </w:tc>
        <w:tc>
          <w:tcPr>
            <w:tcW w:w="270" w:type="dxa"/>
          </w:tcPr>
          <w:p w14:paraId="63FD63D1" w14:textId="77777777" w:rsidR="00CA5AF9" w:rsidRPr="00002F61" w:rsidRDefault="00CA5AF9" w:rsidP="00CA5AF9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Align w:val="center"/>
          </w:tcPr>
          <w:p w14:paraId="68592276" w14:textId="6B061916" w:rsidR="00CA5AF9" w:rsidRPr="00002F61" w:rsidRDefault="00CA5AF9" w:rsidP="00CA5AF9">
            <w:pPr>
              <w:rPr>
                <w:rFonts w:ascii="Arial" w:hAnsi="Arial" w:cs="Arial"/>
              </w:rPr>
            </w:pPr>
          </w:p>
          <w:p w14:paraId="3E8BFAE9" w14:textId="18091ABE" w:rsidR="00CA5AF9" w:rsidRPr="00002F61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from…../…../2020                to…../…..</w:t>
            </w:r>
            <w:r w:rsidR="00286CFC">
              <w:rPr>
                <w:rFonts w:ascii="Arial" w:hAnsi="Arial" w:cs="Arial"/>
              </w:rPr>
              <w:t>/</w:t>
            </w:r>
            <w:r w:rsidRPr="00002F61">
              <w:rPr>
                <w:rFonts w:ascii="Arial" w:hAnsi="Arial" w:cs="Arial"/>
              </w:rPr>
              <w:t>2020</w:t>
            </w:r>
          </w:p>
          <w:p w14:paraId="1B2581A8" w14:textId="77777777" w:rsidR="00CA5AF9" w:rsidRPr="00002F61" w:rsidRDefault="00CA5AF9" w:rsidP="00CA5AF9">
            <w:pPr>
              <w:rPr>
                <w:rFonts w:ascii="Arial" w:hAnsi="Arial" w:cs="Arial"/>
              </w:rPr>
            </w:pPr>
          </w:p>
        </w:tc>
      </w:tr>
      <w:tr w:rsidR="00CA5AF9" w:rsidRPr="00002F61" w14:paraId="32A9AF4A" w14:textId="77777777" w:rsidTr="00493E28">
        <w:tc>
          <w:tcPr>
            <w:tcW w:w="568" w:type="dxa"/>
            <w:vAlign w:val="center"/>
          </w:tcPr>
          <w:p w14:paraId="587E42A1" w14:textId="77777777" w:rsidR="00CA5AF9" w:rsidRPr="00002F61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4.3</w:t>
            </w:r>
          </w:p>
        </w:tc>
        <w:tc>
          <w:tcPr>
            <w:tcW w:w="5570" w:type="dxa"/>
            <w:vAlign w:val="center"/>
          </w:tcPr>
          <w:p w14:paraId="7ECEF3A6" w14:textId="77777777" w:rsidR="00CA5AF9" w:rsidRPr="00002F61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Place of quarantine</w:t>
            </w:r>
          </w:p>
        </w:tc>
        <w:tc>
          <w:tcPr>
            <w:tcW w:w="270" w:type="dxa"/>
          </w:tcPr>
          <w:p w14:paraId="7A7C010B" w14:textId="77777777" w:rsidR="00CA5AF9" w:rsidRPr="00002F61" w:rsidRDefault="00CA5AF9" w:rsidP="00CA5AF9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Align w:val="center"/>
          </w:tcPr>
          <w:p w14:paraId="3EE6ADE3" w14:textId="77777777" w:rsidR="00CA5AF9" w:rsidRPr="00002F61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home/hotel/work place/ quarantine </w:t>
            </w:r>
            <w:proofErr w:type="spellStart"/>
            <w:r w:rsidRPr="00002F61">
              <w:rPr>
                <w:rFonts w:ascii="Arial" w:hAnsi="Arial" w:cs="Arial"/>
              </w:rPr>
              <w:t>centre</w:t>
            </w:r>
            <w:proofErr w:type="spellEnd"/>
          </w:p>
        </w:tc>
      </w:tr>
      <w:tr w:rsidR="00CA5AF9" w:rsidRPr="00002F61" w14:paraId="612952E5" w14:textId="77777777" w:rsidTr="00493E28">
        <w:tc>
          <w:tcPr>
            <w:tcW w:w="568" w:type="dxa"/>
            <w:vAlign w:val="center"/>
          </w:tcPr>
          <w:p w14:paraId="32B66AD9" w14:textId="77777777" w:rsidR="00CA5AF9" w:rsidRPr="00002F61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4.4</w:t>
            </w:r>
          </w:p>
        </w:tc>
        <w:tc>
          <w:tcPr>
            <w:tcW w:w="5570" w:type="dxa"/>
            <w:vAlign w:val="center"/>
          </w:tcPr>
          <w:p w14:paraId="1B2DCCD1" w14:textId="145577C0" w:rsidR="008C5DAB" w:rsidRPr="00002F61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>Reason for quarantine</w:t>
            </w:r>
          </w:p>
        </w:tc>
        <w:tc>
          <w:tcPr>
            <w:tcW w:w="270" w:type="dxa"/>
          </w:tcPr>
          <w:p w14:paraId="1221D8EB" w14:textId="77777777" w:rsidR="00CA5AF9" w:rsidRPr="00002F61" w:rsidRDefault="00CA5AF9" w:rsidP="00CA5AF9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Align w:val="center"/>
          </w:tcPr>
          <w:p w14:paraId="47173A6D" w14:textId="0240FC75" w:rsidR="00CA5AF9" w:rsidRPr="00002F61" w:rsidRDefault="00CA5AF9" w:rsidP="00CA5AF9">
            <w:pPr>
              <w:rPr>
                <w:rFonts w:ascii="Arial" w:hAnsi="Arial" w:cs="Arial"/>
              </w:rPr>
            </w:pPr>
          </w:p>
        </w:tc>
      </w:tr>
      <w:tr w:rsidR="008C5DAB" w:rsidRPr="00002F61" w14:paraId="7649848F" w14:textId="77777777" w:rsidTr="00493E28">
        <w:trPr>
          <w:gridAfter w:val="1"/>
          <w:wAfter w:w="2835" w:type="dxa"/>
        </w:trPr>
        <w:tc>
          <w:tcPr>
            <w:tcW w:w="568" w:type="dxa"/>
            <w:vAlign w:val="center"/>
          </w:tcPr>
          <w:p w14:paraId="095DF93B" w14:textId="77777777" w:rsidR="008C5DAB" w:rsidRPr="00002F61" w:rsidRDefault="008C5DAB" w:rsidP="00CA5AF9">
            <w:pPr>
              <w:rPr>
                <w:rFonts w:ascii="Arial" w:hAnsi="Arial" w:cs="Arial"/>
              </w:rPr>
            </w:pPr>
          </w:p>
        </w:tc>
        <w:tc>
          <w:tcPr>
            <w:tcW w:w="5570" w:type="dxa"/>
            <w:vAlign w:val="center"/>
          </w:tcPr>
          <w:p w14:paraId="21828C9B" w14:textId="77777777" w:rsidR="008C5DAB" w:rsidRDefault="008C5DAB" w:rsidP="008C5DAB">
            <w:pPr>
              <w:tabs>
                <w:tab w:val="left" w:pos="675"/>
                <w:tab w:val="center" w:pos="540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</w:p>
          <w:p w14:paraId="7D14770B" w14:textId="3AF4B5BA" w:rsidR="008C5DAB" w:rsidRPr="008C5DAB" w:rsidRDefault="008C5DAB" w:rsidP="008C5DAB">
            <w:pPr>
              <w:tabs>
                <w:tab w:val="left" w:pos="675"/>
                <w:tab w:val="center" w:pos="5400"/>
              </w:tabs>
              <w:rPr>
                <w:rFonts w:ascii="Arial" w:hAnsi="Arial" w:cs="Arial"/>
              </w:rPr>
            </w:pPr>
            <w:r w:rsidRPr="008C5DAB">
              <w:rPr>
                <w:rFonts w:ascii="Arial" w:hAnsi="Arial" w:cs="Arial"/>
              </w:rPr>
              <w:t xml:space="preserve">Traveling from a foreign country        </w:t>
            </w:r>
            <w:r w:rsidR="00493E28">
              <w:rPr>
                <w:rFonts w:ascii="Arial" w:hAnsi="Arial" w:cs="Arial"/>
              </w:rPr>
              <w:t xml:space="preserve">                </w:t>
            </w:r>
            <w:r w:rsidRPr="008C5DA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="00493E28">
              <w:rPr>
                <w:rFonts w:ascii="Arial" w:hAnsi="Arial" w:cs="Arial"/>
              </w:rPr>
              <w:t>.....</w:t>
            </w:r>
            <w:r>
              <w:rPr>
                <w:rFonts w:ascii="Arial" w:hAnsi="Arial" w:cs="Arial"/>
              </w:rPr>
              <w:t>)</w:t>
            </w:r>
            <w:r w:rsidRPr="008C5DAB">
              <w:rPr>
                <w:rFonts w:ascii="Arial" w:hAnsi="Arial" w:cs="Arial"/>
              </w:rPr>
              <w:t xml:space="preserve">                            </w:t>
            </w:r>
          </w:p>
          <w:p w14:paraId="26E00209" w14:textId="1527EA7E" w:rsidR="008C5DAB" w:rsidRPr="00002F61" w:rsidRDefault="008C5DAB" w:rsidP="00CA5AF9">
            <w:pPr>
              <w:tabs>
                <w:tab w:val="left" w:pos="675"/>
                <w:tab w:val="center" w:pos="5400"/>
              </w:tabs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</w:rPr>
              <w:t xml:space="preserve">                           </w:t>
            </w:r>
            <w:r w:rsidRPr="00002F61">
              <w:rPr>
                <w:rFonts w:ascii="Arial" w:hAnsi="Arial" w:cs="Arial"/>
              </w:rPr>
              <w:t xml:space="preserve">                                 </w:t>
            </w:r>
          </w:p>
          <w:p w14:paraId="62327877" w14:textId="58EC7158" w:rsidR="008C5DAB" w:rsidRPr="008C5DAB" w:rsidRDefault="008C5DAB" w:rsidP="008C5DAB">
            <w:pPr>
              <w:tabs>
                <w:tab w:val="left" w:pos="675"/>
                <w:tab w:val="center" w:pos="5022"/>
              </w:tabs>
              <w:rPr>
                <w:rFonts w:ascii="Arial" w:hAnsi="Arial" w:cs="Arial"/>
              </w:rPr>
            </w:pPr>
            <w:r w:rsidRPr="008C5DAB">
              <w:rPr>
                <w:rFonts w:ascii="Arial" w:hAnsi="Arial" w:cs="Arial"/>
              </w:rPr>
              <w:t xml:space="preserve">Close contact with Positive Covid-19 person </w:t>
            </w:r>
            <w:r w:rsidR="00493E28">
              <w:rPr>
                <w:rFonts w:ascii="Arial" w:hAnsi="Arial" w:cs="Arial"/>
              </w:rPr>
              <w:t xml:space="preserve">   </w:t>
            </w:r>
            <w:r w:rsidRPr="008C5DAB">
              <w:rPr>
                <w:rFonts w:ascii="Arial" w:hAnsi="Arial" w:cs="Arial"/>
              </w:rPr>
              <w:t xml:space="preserve"> </w:t>
            </w:r>
            <w:r w:rsidR="00493E28">
              <w:rPr>
                <w:rFonts w:ascii="Arial" w:hAnsi="Arial" w:cs="Arial"/>
              </w:rPr>
              <w:t xml:space="preserve"> (….)</w:t>
            </w:r>
          </w:p>
          <w:p w14:paraId="7ABAD02F" w14:textId="45446018" w:rsidR="008C5DAB" w:rsidRPr="008C5DAB" w:rsidRDefault="008C5DAB" w:rsidP="008C5DAB">
            <w:pPr>
              <w:tabs>
                <w:tab w:val="left" w:pos="675"/>
                <w:tab w:val="center" w:pos="5022"/>
              </w:tabs>
              <w:rPr>
                <w:rFonts w:ascii="Arial" w:hAnsi="Arial" w:cs="Arial"/>
              </w:rPr>
            </w:pPr>
            <w:r w:rsidRPr="008C5DAB">
              <w:rPr>
                <w:rFonts w:ascii="Arial" w:hAnsi="Arial" w:cs="Arial"/>
              </w:rPr>
              <w:t xml:space="preserve">                      </w:t>
            </w:r>
          </w:p>
          <w:p w14:paraId="6BD18EC3" w14:textId="27F00C37" w:rsidR="008C5DAB" w:rsidRPr="008C5DAB" w:rsidRDefault="008C5DAB" w:rsidP="008C5DAB">
            <w:pPr>
              <w:tabs>
                <w:tab w:val="left" w:pos="675"/>
                <w:tab w:val="center" w:pos="5400"/>
              </w:tabs>
              <w:rPr>
                <w:rFonts w:ascii="Arial" w:hAnsi="Arial" w:cs="Arial"/>
              </w:rPr>
            </w:pPr>
            <w:r w:rsidRPr="008C5DAB">
              <w:rPr>
                <w:rFonts w:ascii="Arial" w:hAnsi="Arial" w:cs="Arial"/>
              </w:rPr>
              <w:t xml:space="preserve">Close contact with suspected person    </w:t>
            </w:r>
            <w:r w:rsidR="00493E28">
              <w:rPr>
                <w:rFonts w:ascii="Arial" w:hAnsi="Arial" w:cs="Arial"/>
              </w:rPr>
              <w:t xml:space="preserve">             </w:t>
            </w:r>
            <w:r w:rsidRPr="008C5DAB">
              <w:rPr>
                <w:rFonts w:ascii="Arial" w:hAnsi="Arial" w:cs="Arial"/>
              </w:rPr>
              <w:t xml:space="preserve"> </w:t>
            </w:r>
            <w:r w:rsidR="00493E28">
              <w:rPr>
                <w:rFonts w:ascii="Arial" w:hAnsi="Arial" w:cs="Arial"/>
              </w:rPr>
              <w:t>(….)</w:t>
            </w:r>
            <w:r w:rsidRPr="008C5DAB">
              <w:rPr>
                <w:rFonts w:ascii="Arial" w:hAnsi="Arial" w:cs="Arial"/>
              </w:rPr>
              <w:t xml:space="preserve">                    </w:t>
            </w:r>
          </w:p>
          <w:p w14:paraId="615EBA0F" w14:textId="3F1170F9" w:rsidR="008C5DAB" w:rsidRPr="008C5DAB" w:rsidRDefault="008C5DAB" w:rsidP="008C5DAB">
            <w:pPr>
              <w:tabs>
                <w:tab w:val="left" w:pos="675"/>
                <w:tab w:val="center" w:pos="5400"/>
              </w:tabs>
              <w:rPr>
                <w:rFonts w:ascii="Arial" w:hAnsi="Arial" w:cs="Arial"/>
              </w:rPr>
            </w:pPr>
            <w:r w:rsidRPr="008C5DAB">
              <w:rPr>
                <w:rFonts w:ascii="Arial" w:hAnsi="Arial" w:cs="Arial"/>
              </w:rPr>
              <w:t xml:space="preserve">Suspected Covid-19 person      </w:t>
            </w:r>
            <w:r w:rsidR="00493E28">
              <w:rPr>
                <w:rFonts w:ascii="Arial" w:hAnsi="Arial" w:cs="Arial"/>
              </w:rPr>
              <w:t xml:space="preserve">                       </w:t>
            </w:r>
            <w:proofErr w:type="gramStart"/>
            <w:r w:rsidR="00493E28">
              <w:rPr>
                <w:rFonts w:ascii="Arial" w:hAnsi="Arial" w:cs="Arial"/>
              </w:rPr>
              <w:t xml:space="preserve"> </w:t>
            </w:r>
            <w:r w:rsidRPr="008C5DAB">
              <w:rPr>
                <w:rFonts w:ascii="Arial" w:hAnsi="Arial" w:cs="Arial"/>
              </w:rPr>
              <w:t xml:space="preserve"> </w:t>
            </w:r>
            <w:r w:rsidR="00493E28">
              <w:rPr>
                <w:rFonts w:ascii="Arial" w:hAnsi="Arial" w:cs="Arial"/>
              </w:rPr>
              <w:t xml:space="preserve"> (</w:t>
            </w:r>
            <w:proofErr w:type="gramEnd"/>
            <w:r w:rsidR="00493E28">
              <w:rPr>
                <w:rFonts w:ascii="Arial" w:hAnsi="Arial" w:cs="Arial"/>
              </w:rPr>
              <w:t>.…)</w:t>
            </w:r>
            <w:r w:rsidRPr="008C5DAB">
              <w:rPr>
                <w:rFonts w:ascii="Arial" w:hAnsi="Arial" w:cs="Arial"/>
              </w:rPr>
              <w:t xml:space="preserve">                                      </w:t>
            </w:r>
          </w:p>
          <w:p w14:paraId="0A14CEF5" w14:textId="1B27D5E1" w:rsidR="008C5DAB" w:rsidRPr="008C5DAB" w:rsidRDefault="008C5DAB" w:rsidP="008C5DAB">
            <w:pPr>
              <w:tabs>
                <w:tab w:val="left" w:pos="675"/>
                <w:tab w:val="center" w:pos="5400"/>
              </w:tabs>
              <w:rPr>
                <w:rFonts w:ascii="Arial" w:hAnsi="Arial" w:cs="Arial"/>
              </w:rPr>
            </w:pPr>
            <w:r w:rsidRPr="008C5DAB">
              <w:rPr>
                <w:rFonts w:ascii="Arial" w:hAnsi="Arial" w:cs="Arial"/>
              </w:rPr>
              <w:t xml:space="preserve">Clinically suspected patient   </w:t>
            </w:r>
            <w:r w:rsidR="00493E28">
              <w:rPr>
                <w:rFonts w:ascii="Arial" w:hAnsi="Arial" w:cs="Arial"/>
              </w:rPr>
              <w:t xml:space="preserve">                           </w:t>
            </w:r>
            <w:proofErr w:type="gramStart"/>
            <w:r w:rsidR="00493E28">
              <w:rPr>
                <w:rFonts w:ascii="Arial" w:hAnsi="Arial" w:cs="Arial"/>
              </w:rPr>
              <w:t xml:space="preserve">   (</w:t>
            </w:r>
            <w:proofErr w:type="gramEnd"/>
            <w:r w:rsidR="00493E28">
              <w:rPr>
                <w:rFonts w:ascii="Arial" w:hAnsi="Arial" w:cs="Arial"/>
              </w:rPr>
              <w:t>.…)</w:t>
            </w:r>
            <w:r w:rsidRPr="008C5DAB">
              <w:rPr>
                <w:rFonts w:ascii="Arial" w:hAnsi="Arial" w:cs="Arial"/>
              </w:rPr>
              <w:t xml:space="preserve">                                                                             </w:t>
            </w:r>
          </w:p>
          <w:p w14:paraId="5B5449FF" w14:textId="77777777" w:rsidR="008C5DAB" w:rsidRPr="00002F61" w:rsidRDefault="008C5DAB" w:rsidP="00CA5AF9">
            <w:pPr>
              <w:rPr>
                <w:rFonts w:ascii="Arial" w:hAnsi="Arial" w:cs="Arial"/>
              </w:rPr>
            </w:pPr>
          </w:p>
        </w:tc>
        <w:tc>
          <w:tcPr>
            <w:tcW w:w="270" w:type="dxa"/>
          </w:tcPr>
          <w:p w14:paraId="786D723D" w14:textId="0F26872E" w:rsidR="008C5DAB" w:rsidRPr="00002F61" w:rsidRDefault="008C5DAB" w:rsidP="00CA5AF9">
            <w:pPr>
              <w:rPr>
                <w:rFonts w:ascii="Arial" w:hAnsi="Arial" w:cs="Arial"/>
              </w:rPr>
            </w:pPr>
          </w:p>
        </w:tc>
      </w:tr>
      <w:tr w:rsidR="008C5DAB" w:rsidRPr="00002F61" w14:paraId="3A843272" w14:textId="77777777" w:rsidTr="00493E28">
        <w:trPr>
          <w:gridAfter w:val="1"/>
          <w:wAfter w:w="2835" w:type="dxa"/>
        </w:trPr>
        <w:tc>
          <w:tcPr>
            <w:tcW w:w="568" w:type="dxa"/>
            <w:vAlign w:val="center"/>
          </w:tcPr>
          <w:p w14:paraId="1AC8CA65" w14:textId="2858E6B5" w:rsidR="008C5DAB" w:rsidRPr="00002F61" w:rsidRDefault="008C5DAB" w:rsidP="00CA5AF9">
            <w:pPr>
              <w:rPr>
                <w:rFonts w:ascii="Arial" w:hAnsi="Arial" w:cs="Arial"/>
              </w:rPr>
            </w:pPr>
          </w:p>
        </w:tc>
        <w:tc>
          <w:tcPr>
            <w:tcW w:w="5570" w:type="dxa"/>
            <w:vAlign w:val="center"/>
          </w:tcPr>
          <w:p w14:paraId="240934DF" w14:textId="77777777" w:rsidR="008C5DAB" w:rsidRPr="00002F61" w:rsidRDefault="008C5DAB" w:rsidP="00CA5AF9">
            <w:pPr>
              <w:tabs>
                <w:tab w:val="left" w:pos="675"/>
                <w:tab w:val="center" w:pos="5400"/>
              </w:tabs>
              <w:rPr>
                <w:rFonts w:ascii="Arial" w:hAnsi="Arial" w:cs="Arial"/>
              </w:rPr>
            </w:pPr>
          </w:p>
        </w:tc>
        <w:tc>
          <w:tcPr>
            <w:tcW w:w="270" w:type="dxa"/>
          </w:tcPr>
          <w:p w14:paraId="103E20FD" w14:textId="77777777" w:rsidR="008C5DAB" w:rsidRPr="00002F61" w:rsidRDefault="008C5DAB" w:rsidP="00CA5AF9">
            <w:pPr>
              <w:rPr>
                <w:rFonts w:ascii="Arial" w:hAnsi="Arial" w:cs="Arial"/>
              </w:rPr>
            </w:pPr>
          </w:p>
        </w:tc>
      </w:tr>
      <w:tr w:rsidR="00CA5AF9" w:rsidRPr="00002F61" w14:paraId="3762A921" w14:textId="77777777" w:rsidTr="00493E28">
        <w:tc>
          <w:tcPr>
            <w:tcW w:w="568" w:type="dxa"/>
            <w:vAlign w:val="center"/>
          </w:tcPr>
          <w:p w14:paraId="7D6F5FC0" w14:textId="7BC3F738" w:rsidR="00CA5AF9" w:rsidRPr="00002F61" w:rsidRDefault="00493E28" w:rsidP="00CA5A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</w:t>
            </w:r>
          </w:p>
        </w:tc>
        <w:tc>
          <w:tcPr>
            <w:tcW w:w="5570" w:type="dxa"/>
            <w:vAlign w:val="center"/>
          </w:tcPr>
          <w:p w14:paraId="0CECE1A3" w14:textId="77777777" w:rsidR="00CA5AF9" w:rsidRPr="00002F61" w:rsidRDefault="00CA5AF9" w:rsidP="00CA5AF9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History of family members related to above 1,2,3,4                                                  </w:t>
            </w:r>
          </w:p>
          <w:p w14:paraId="7698EFD2" w14:textId="2240818A" w:rsidR="00CA5AF9" w:rsidRPr="00002F61" w:rsidRDefault="001E6FA4" w:rsidP="00CA5A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(I</w:t>
            </w:r>
            <w:r w:rsidR="00CA5AF9" w:rsidRPr="001E6FA4">
              <w:rPr>
                <w:rFonts w:ascii="Arial" w:hAnsi="Arial" w:cs="Arial"/>
                <w:b/>
              </w:rPr>
              <w:t>f yes</w:t>
            </w:r>
            <w:r>
              <w:rPr>
                <w:rFonts w:ascii="Arial" w:hAnsi="Arial" w:cs="Arial"/>
              </w:rPr>
              <w:t xml:space="preserve">) specify </w:t>
            </w:r>
            <w:r w:rsidR="00CA5AF9" w:rsidRPr="00002F61">
              <w:rPr>
                <w:rFonts w:ascii="Arial" w:hAnsi="Arial" w:cs="Arial"/>
              </w:rPr>
              <w:t>……………………………………………</w:t>
            </w:r>
          </w:p>
          <w:p w14:paraId="643541AD" w14:textId="77777777" w:rsidR="00CA5AF9" w:rsidRPr="00002F61" w:rsidRDefault="00CA5AF9" w:rsidP="00CA5AF9">
            <w:pPr>
              <w:rPr>
                <w:rFonts w:ascii="Arial" w:hAnsi="Arial" w:cs="Arial"/>
              </w:rPr>
            </w:pPr>
          </w:p>
        </w:tc>
        <w:tc>
          <w:tcPr>
            <w:tcW w:w="270" w:type="dxa"/>
          </w:tcPr>
          <w:p w14:paraId="22ADAD85" w14:textId="77777777" w:rsidR="00CA5AF9" w:rsidRPr="00002F61" w:rsidRDefault="00CA5AF9" w:rsidP="00CA5AF9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vAlign w:val="center"/>
          </w:tcPr>
          <w:p w14:paraId="45204B1B" w14:textId="77777777" w:rsidR="00493E28" w:rsidRDefault="00493E28" w:rsidP="00493E28">
            <w:pPr>
              <w:rPr>
                <w:rFonts w:ascii="Arial" w:hAnsi="Arial" w:cs="Arial"/>
              </w:rPr>
            </w:pPr>
            <w:r w:rsidRPr="00002F61">
              <w:rPr>
                <w:rFonts w:ascii="Arial" w:hAnsi="Arial" w:cs="Arial"/>
              </w:rPr>
              <w:t xml:space="preserve">Yes </w:t>
            </w:r>
            <w:r>
              <w:rPr>
                <w:rFonts w:ascii="Arial" w:hAnsi="Arial" w:cs="Arial"/>
              </w:rPr>
              <w:t xml:space="preserve">            No 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493E28" w14:paraId="06A752F8" w14:textId="77777777" w:rsidTr="00EA1646">
              <w:trPr>
                <w:trHeight w:val="273"/>
              </w:trPr>
              <w:tc>
                <w:tcPr>
                  <w:tcW w:w="313" w:type="dxa"/>
                </w:tcPr>
                <w:p w14:paraId="02EE2FAB" w14:textId="77777777" w:rsidR="00493E28" w:rsidRDefault="00493E28" w:rsidP="00493E28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tbl>
            <w:tblPr>
              <w:tblStyle w:val="TableGrid"/>
              <w:tblpPr w:leftFromText="180" w:rightFromText="180" w:vertAnchor="text" w:horzAnchor="margin" w:tblpXSpec="center" w:tblpY="-286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13"/>
            </w:tblGrid>
            <w:tr w:rsidR="00493E28" w14:paraId="5319C7A4" w14:textId="77777777" w:rsidTr="00EA1646">
              <w:trPr>
                <w:trHeight w:val="273"/>
              </w:trPr>
              <w:tc>
                <w:tcPr>
                  <w:tcW w:w="313" w:type="dxa"/>
                </w:tcPr>
                <w:p w14:paraId="5C26AF23" w14:textId="77777777" w:rsidR="00493E28" w:rsidRDefault="00493E28" w:rsidP="00493E28">
                  <w:pPr>
                    <w:rPr>
                      <w:rFonts w:ascii="Arial" w:hAnsi="Arial" w:cs="Arial"/>
                    </w:rPr>
                  </w:pPr>
                </w:p>
              </w:tc>
            </w:tr>
          </w:tbl>
          <w:p w14:paraId="1F0CCBC0" w14:textId="77777777" w:rsidR="00493E28" w:rsidRDefault="00493E28" w:rsidP="00493E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  <w:p w14:paraId="6CC40FAD" w14:textId="11A78B7B" w:rsidR="00493E28" w:rsidRDefault="00493E28" w:rsidP="00493E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</w:t>
            </w:r>
          </w:p>
          <w:p w14:paraId="57C939D3" w14:textId="77777777" w:rsidR="00493E28" w:rsidRDefault="00493E28" w:rsidP="00493E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r w:rsidRPr="00002F61">
              <w:rPr>
                <w:rFonts w:ascii="Arial" w:hAnsi="Arial" w:cs="Arial"/>
              </w:rPr>
              <w:t xml:space="preserve"> </w:t>
            </w:r>
          </w:p>
          <w:p w14:paraId="6A256362" w14:textId="5DBC2E2A" w:rsidR="00CA5AF9" w:rsidRPr="00002F61" w:rsidRDefault="00493E28" w:rsidP="00493E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</w:t>
            </w:r>
          </w:p>
        </w:tc>
      </w:tr>
    </w:tbl>
    <w:p w14:paraId="5EFF1A7F" w14:textId="77777777" w:rsidR="001F0058" w:rsidRPr="00002F61" w:rsidRDefault="001F0058" w:rsidP="001F0058">
      <w:pPr>
        <w:tabs>
          <w:tab w:val="left" w:pos="675"/>
          <w:tab w:val="center" w:pos="5400"/>
        </w:tabs>
        <w:spacing w:after="0"/>
        <w:rPr>
          <w:rFonts w:ascii="Arial" w:hAnsi="Arial" w:cs="Arial"/>
        </w:rPr>
      </w:pPr>
    </w:p>
    <w:p w14:paraId="7BA86D39" w14:textId="77777777" w:rsidR="00BB65C2" w:rsidRPr="00002F61" w:rsidRDefault="00BB65C2" w:rsidP="00BB65C2">
      <w:pPr>
        <w:rPr>
          <w:rFonts w:ascii="Arial" w:hAnsi="Arial" w:cs="Arial"/>
          <w:b/>
          <w:i/>
        </w:rPr>
      </w:pPr>
      <w:r w:rsidRPr="00002F61">
        <w:rPr>
          <w:rFonts w:ascii="Arial" w:hAnsi="Arial" w:cs="Arial"/>
          <w:b/>
          <w:i/>
        </w:rPr>
        <w:t>Assessing COVID risk</w:t>
      </w:r>
    </w:p>
    <w:p w14:paraId="077323EA" w14:textId="77777777" w:rsidR="00BB65C2" w:rsidRPr="00002F61" w:rsidRDefault="001F0058" w:rsidP="00A93136">
      <w:pPr>
        <w:rPr>
          <w:rFonts w:ascii="Arial" w:hAnsi="Arial" w:cs="Arial"/>
        </w:rPr>
      </w:pPr>
      <w:r w:rsidRPr="00002F61">
        <w:rPr>
          <w:rFonts w:ascii="Arial" w:hAnsi="Arial" w:cs="Arial"/>
        </w:rPr>
        <w:t>W</w:t>
      </w:r>
      <w:r w:rsidR="00BB65C2" w:rsidRPr="00002F61">
        <w:rPr>
          <w:rFonts w:ascii="Arial" w:hAnsi="Arial" w:cs="Arial"/>
        </w:rPr>
        <w:t xml:space="preserve">hen all questions are negative </w:t>
      </w:r>
      <w:r w:rsidRPr="00002F61">
        <w:rPr>
          <w:rFonts w:ascii="Arial" w:hAnsi="Arial" w:cs="Arial"/>
        </w:rPr>
        <w:t xml:space="preserve">(0) </w:t>
      </w:r>
      <w:r w:rsidR="00BB65C2" w:rsidRPr="00002F61">
        <w:rPr>
          <w:rFonts w:ascii="Arial" w:hAnsi="Arial" w:cs="Arial"/>
        </w:rPr>
        <w:t>–</w:t>
      </w:r>
      <w:r w:rsidRPr="00002F61">
        <w:rPr>
          <w:rFonts w:ascii="Arial" w:hAnsi="Arial" w:cs="Arial"/>
        </w:rPr>
        <w:t xml:space="preserve"> </w:t>
      </w:r>
      <w:r w:rsidR="00BB65C2" w:rsidRPr="00002F61">
        <w:rPr>
          <w:rFonts w:ascii="Arial" w:hAnsi="Arial" w:cs="Arial"/>
        </w:rPr>
        <w:t>Low risk</w:t>
      </w:r>
    </w:p>
    <w:p w14:paraId="4AF573E5" w14:textId="6220D993" w:rsidR="000D1D86" w:rsidRPr="00002F61" w:rsidRDefault="00E34C37" w:rsidP="00A93136">
      <w:pPr>
        <w:rPr>
          <w:rFonts w:ascii="Arial" w:hAnsi="Arial" w:cs="Arial"/>
        </w:rPr>
      </w:pPr>
      <w:r w:rsidRPr="00002F61">
        <w:rPr>
          <w:rFonts w:ascii="Arial" w:hAnsi="Arial" w:cs="Arial"/>
        </w:rPr>
        <w:t>All others</w:t>
      </w:r>
      <w:r w:rsidR="00BB65C2" w:rsidRPr="00002F61">
        <w:rPr>
          <w:rFonts w:ascii="Arial" w:hAnsi="Arial" w:cs="Arial"/>
        </w:rPr>
        <w:t xml:space="preserve"> </w:t>
      </w:r>
      <w:r w:rsidR="001F0058" w:rsidRPr="00002F61">
        <w:rPr>
          <w:rFonts w:ascii="Arial" w:hAnsi="Arial" w:cs="Arial"/>
        </w:rPr>
        <w:t xml:space="preserve">(&gt;0) </w:t>
      </w:r>
      <w:r w:rsidR="00BB65C2" w:rsidRPr="00002F61">
        <w:rPr>
          <w:rFonts w:ascii="Arial" w:hAnsi="Arial" w:cs="Arial"/>
        </w:rPr>
        <w:t>–</w:t>
      </w:r>
      <w:r w:rsidR="001F0058" w:rsidRPr="00002F61">
        <w:rPr>
          <w:rFonts w:ascii="Arial" w:hAnsi="Arial" w:cs="Arial"/>
        </w:rPr>
        <w:t xml:space="preserve"> </w:t>
      </w:r>
      <w:r w:rsidR="00BB65C2" w:rsidRPr="00002F61">
        <w:rPr>
          <w:rFonts w:ascii="Arial" w:hAnsi="Arial" w:cs="Arial"/>
        </w:rPr>
        <w:t>High risk</w:t>
      </w:r>
      <w:bookmarkStart w:id="0" w:name="_GoBack"/>
      <w:bookmarkEnd w:id="0"/>
    </w:p>
    <w:sectPr w:rsidR="000D1D86" w:rsidRPr="00002F61" w:rsidSect="00A71C3D">
      <w:pgSz w:w="11907" w:h="16839" w:code="9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787BA7"/>
    <w:multiLevelType w:val="hybridMultilevel"/>
    <w:tmpl w:val="1F7E844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4F43DC"/>
    <w:multiLevelType w:val="hybridMultilevel"/>
    <w:tmpl w:val="43744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0E1082"/>
    <w:multiLevelType w:val="hybridMultilevel"/>
    <w:tmpl w:val="E3060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E218FA"/>
    <w:multiLevelType w:val="hybridMultilevel"/>
    <w:tmpl w:val="56881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7E3A89"/>
    <w:multiLevelType w:val="hybridMultilevel"/>
    <w:tmpl w:val="A8B0EC22"/>
    <w:lvl w:ilvl="0" w:tplc="04090005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6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8BE"/>
    <w:rsid w:val="00002F61"/>
    <w:rsid w:val="00017EBA"/>
    <w:rsid w:val="00023033"/>
    <w:rsid w:val="00063CCC"/>
    <w:rsid w:val="000B4461"/>
    <w:rsid w:val="000D1D86"/>
    <w:rsid w:val="001126D7"/>
    <w:rsid w:val="001467E8"/>
    <w:rsid w:val="001E6FA4"/>
    <w:rsid w:val="001F0058"/>
    <w:rsid w:val="00221DE5"/>
    <w:rsid w:val="002708BE"/>
    <w:rsid w:val="00286CFC"/>
    <w:rsid w:val="002A46B8"/>
    <w:rsid w:val="002B0EBD"/>
    <w:rsid w:val="002D130F"/>
    <w:rsid w:val="002D7527"/>
    <w:rsid w:val="00356550"/>
    <w:rsid w:val="003A5A46"/>
    <w:rsid w:val="003E2D0C"/>
    <w:rsid w:val="003E77F5"/>
    <w:rsid w:val="004918C6"/>
    <w:rsid w:val="00493E28"/>
    <w:rsid w:val="004F1DC5"/>
    <w:rsid w:val="00515040"/>
    <w:rsid w:val="00640059"/>
    <w:rsid w:val="006555B2"/>
    <w:rsid w:val="006F02F3"/>
    <w:rsid w:val="00740799"/>
    <w:rsid w:val="00746E8A"/>
    <w:rsid w:val="00751DE9"/>
    <w:rsid w:val="00785EC7"/>
    <w:rsid w:val="007B3BE5"/>
    <w:rsid w:val="007D34C0"/>
    <w:rsid w:val="00837DF2"/>
    <w:rsid w:val="00887410"/>
    <w:rsid w:val="00895FBC"/>
    <w:rsid w:val="008C5D1F"/>
    <w:rsid w:val="008C5DAB"/>
    <w:rsid w:val="009535D3"/>
    <w:rsid w:val="00990634"/>
    <w:rsid w:val="009D31BC"/>
    <w:rsid w:val="00A1549C"/>
    <w:rsid w:val="00A200B6"/>
    <w:rsid w:val="00A71C3D"/>
    <w:rsid w:val="00A93136"/>
    <w:rsid w:val="00B35382"/>
    <w:rsid w:val="00B50AFE"/>
    <w:rsid w:val="00B57379"/>
    <w:rsid w:val="00B62E2A"/>
    <w:rsid w:val="00B95440"/>
    <w:rsid w:val="00BB65C2"/>
    <w:rsid w:val="00BC34B2"/>
    <w:rsid w:val="00BE4F7C"/>
    <w:rsid w:val="00BF164A"/>
    <w:rsid w:val="00CA5AF9"/>
    <w:rsid w:val="00CE3720"/>
    <w:rsid w:val="00CE7879"/>
    <w:rsid w:val="00D54456"/>
    <w:rsid w:val="00D64EDB"/>
    <w:rsid w:val="00E2110C"/>
    <w:rsid w:val="00E34C37"/>
    <w:rsid w:val="00E428C9"/>
    <w:rsid w:val="00E6503B"/>
    <w:rsid w:val="00EB344F"/>
    <w:rsid w:val="00ED175C"/>
    <w:rsid w:val="00EE64E4"/>
    <w:rsid w:val="00EE7FEC"/>
    <w:rsid w:val="00F14538"/>
    <w:rsid w:val="00F23CB0"/>
    <w:rsid w:val="00F4147E"/>
    <w:rsid w:val="00F62644"/>
    <w:rsid w:val="00FC5855"/>
    <w:rsid w:val="00FD5989"/>
    <w:rsid w:val="00FF2FFB"/>
    <w:rsid w:val="00FF4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486E4"/>
  <w15:docId w15:val="{56BD3EF5-76C5-C443-8DFA-10679E02C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344F"/>
    <w:pPr>
      <w:ind w:left="720"/>
      <w:contextualSpacing/>
    </w:pPr>
  </w:style>
  <w:style w:type="table" w:styleId="TableGrid">
    <w:name w:val="Table Grid"/>
    <w:basedOn w:val="TableNormal"/>
    <w:uiPriority w:val="59"/>
    <w:rsid w:val="00B35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6244EA-7A96-5D49-A25F-444C32E83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B</dc:creator>
  <cp:lastModifiedBy>Saman Hewamana</cp:lastModifiedBy>
  <cp:revision>3</cp:revision>
  <cp:lastPrinted>2020-05-09T06:51:00Z</cp:lastPrinted>
  <dcterms:created xsi:type="dcterms:W3CDTF">2021-05-29T16:24:00Z</dcterms:created>
  <dcterms:modified xsi:type="dcterms:W3CDTF">2021-05-31T17:11:00Z</dcterms:modified>
</cp:coreProperties>
</file>